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55C86" w14:textId="66A9F2DB" w:rsidR="00CA523A" w:rsidRDefault="0038117C" w:rsidP="0038117C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8117C">
        <w:rPr>
          <w:rFonts w:ascii="Times New Roman" w:hAnsi="Times New Roman" w:cs="Times New Roman"/>
          <w:b/>
          <w:bCs/>
          <w:sz w:val="36"/>
          <w:szCs w:val="36"/>
        </w:rPr>
        <w:t xml:space="preserve">Semi-structured Interview </w:t>
      </w:r>
      <w:r>
        <w:rPr>
          <w:rFonts w:ascii="Times New Roman" w:hAnsi="Times New Roman" w:cs="Times New Roman"/>
          <w:b/>
          <w:bCs/>
          <w:sz w:val="36"/>
          <w:szCs w:val="36"/>
        </w:rPr>
        <w:t>Q</w:t>
      </w:r>
      <w:r w:rsidRPr="0038117C">
        <w:rPr>
          <w:rFonts w:ascii="Times New Roman" w:hAnsi="Times New Roman" w:cs="Times New Roman"/>
          <w:b/>
          <w:bCs/>
          <w:sz w:val="36"/>
          <w:szCs w:val="36"/>
        </w:rPr>
        <w:t>uest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8117C" w14:paraId="71E12618" w14:textId="77777777" w:rsidTr="0038117C">
        <w:tc>
          <w:tcPr>
            <w:tcW w:w="8296" w:type="dxa"/>
            <w:tcBorders>
              <w:top w:val="single" w:sz="12" w:space="0" w:color="auto"/>
              <w:bottom w:val="single" w:sz="4" w:space="0" w:color="auto"/>
            </w:tcBorders>
          </w:tcPr>
          <w:p w14:paraId="4807E4CB" w14:textId="291A225F" w:rsidR="0038117C" w:rsidRPr="0038117C" w:rsidRDefault="0038117C" w:rsidP="00301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8117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 interviewer will record in notes</w:t>
            </w:r>
          </w:p>
        </w:tc>
      </w:tr>
      <w:tr w:rsidR="0038117C" w14:paraId="644E7576" w14:textId="77777777" w:rsidTr="0038117C">
        <w:tc>
          <w:tcPr>
            <w:tcW w:w="8296" w:type="dxa"/>
            <w:tcBorders>
              <w:top w:val="single" w:sz="4" w:space="0" w:color="auto"/>
            </w:tcBorders>
          </w:tcPr>
          <w:p w14:paraId="657F6B91" w14:textId="63B006AF" w:rsidR="0038117C" w:rsidRPr="0038117C" w:rsidRDefault="0038117C" w:rsidP="0038117C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17C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38117C">
              <w:rPr>
                <w:rFonts w:ascii="Times New Roman" w:hAnsi="Times New Roman" w:cs="Times New Roman"/>
                <w:sz w:val="24"/>
                <w:szCs w:val="24"/>
              </w:rPr>
              <w:t>ate of interview</w:t>
            </w:r>
          </w:p>
        </w:tc>
      </w:tr>
      <w:tr w:rsidR="0038117C" w14:paraId="795874AB" w14:textId="77777777" w:rsidTr="0038117C">
        <w:tc>
          <w:tcPr>
            <w:tcW w:w="8296" w:type="dxa"/>
          </w:tcPr>
          <w:p w14:paraId="30FD1D44" w14:textId="49E167A5" w:rsidR="0038117C" w:rsidRPr="0038117C" w:rsidRDefault="0038117C" w:rsidP="0038117C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1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8117C">
              <w:rPr>
                <w:rFonts w:ascii="Times New Roman" w:hAnsi="Times New Roman" w:cs="Times New Roman"/>
                <w:sz w:val="24"/>
                <w:szCs w:val="24"/>
              </w:rPr>
              <w:t>ime interview commences; time interview concludes</w:t>
            </w:r>
          </w:p>
        </w:tc>
      </w:tr>
      <w:tr w:rsidR="0038117C" w14:paraId="53B09935" w14:textId="77777777" w:rsidTr="0038117C">
        <w:tc>
          <w:tcPr>
            <w:tcW w:w="8296" w:type="dxa"/>
          </w:tcPr>
          <w:p w14:paraId="5180C273" w14:textId="1F51C247" w:rsidR="0038117C" w:rsidRPr="0038117C" w:rsidRDefault="0038117C" w:rsidP="0038117C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17C">
              <w:rPr>
                <w:rFonts w:ascii="Times New Roman" w:hAnsi="Times New Roman" w:cs="Times New Roman"/>
                <w:sz w:val="24"/>
                <w:szCs w:val="24"/>
              </w:rPr>
              <w:t>Participant number</w:t>
            </w:r>
          </w:p>
        </w:tc>
      </w:tr>
      <w:tr w:rsidR="0038117C" w14:paraId="4593E7EF" w14:textId="77777777" w:rsidTr="0038117C">
        <w:tc>
          <w:tcPr>
            <w:tcW w:w="8296" w:type="dxa"/>
            <w:tcBorders>
              <w:bottom w:val="single" w:sz="12" w:space="0" w:color="auto"/>
            </w:tcBorders>
          </w:tcPr>
          <w:p w14:paraId="38F26184" w14:textId="2C33CBE1" w:rsidR="0038117C" w:rsidRPr="0038117C" w:rsidRDefault="0038117C" w:rsidP="0038117C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11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38117C">
              <w:rPr>
                <w:rFonts w:ascii="Times New Roman" w:hAnsi="Times New Roman" w:cs="Times New Roman"/>
                <w:sz w:val="24"/>
                <w:szCs w:val="24"/>
              </w:rPr>
              <w:t>ender of participant</w:t>
            </w:r>
          </w:p>
        </w:tc>
      </w:tr>
    </w:tbl>
    <w:p w14:paraId="3D9C3DEA" w14:textId="77777777" w:rsidR="0038117C" w:rsidRDefault="0038117C" w:rsidP="003811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8117C" w14:paraId="4EF55D26" w14:textId="77777777" w:rsidTr="00AA5329">
        <w:tc>
          <w:tcPr>
            <w:tcW w:w="8296" w:type="dxa"/>
            <w:tcBorders>
              <w:top w:val="single" w:sz="12" w:space="0" w:color="auto"/>
              <w:bottom w:val="single" w:sz="4" w:space="0" w:color="auto"/>
            </w:tcBorders>
          </w:tcPr>
          <w:p w14:paraId="39821892" w14:textId="63956F40" w:rsidR="0038117C" w:rsidRPr="0038117C" w:rsidRDefault="0038117C" w:rsidP="00301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service staff s</w:t>
            </w:r>
            <w:r w:rsidRP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i-structur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iew</w:t>
            </w:r>
          </w:p>
        </w:tc>
      </w:tr>
      <w:tr w:rsidR="0038117C" w14:paraId="3976E83E" w14:textId="77777777" w:rsidTr="00AA5329">
        <w:tc>
          <w:tcPr>
            <w:tcW w:w="8296" w:type="dxa"/>
            <w:tcBorders>
              <w:top w:val="single" w:sz="4" w:space="0" w:color="auto"/>
            </w:tcBorders>
          </w:tcPr>
          <w:p w14:paraId="360358EA" w14:textId="0A24F3C2" w:rsidR="0038117C" w:rsidRPr="00F2230C" w:rsidRDefault="00F2230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What is your professional tit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38117C" w14:paraId="3A5BA662" w14:textId="77777777" w:rsidTr="00AA5329">
        <w:tc>
          <w:tcPr>
            <w:tcW w:w="8296" w:type="dxa"/>
          </w:tcPr>
          <w:p w14:paraId="21B86732" w14:textId="239E0047" w:rsidR="0038117C" w:rsidRPr="00F2230C" w:rsidRDefault="00F2230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How many years of experience do you have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 xml:space="preserve"> prevention and control of </w:t>
            </w:r>
            <w:proofErr w:type="spellStart"/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clonorchiasis</w:t>
            </w:r>
            <w:proofErr w:type="spellEnd"/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F2230C" w14:paraId="5919BFA1" w14:textId="77777777" w:rsidTr="00AA5329">
        <w:tc>
          <w:tcPr>
            <w:tcW w:w="8296" w:type="dxa"/>
          </w:tcPr>
          <w:p w14:paraId="6C3C1C62" w14:textId="38DDB61A" w:rsidR="00F2230C" w:rsidRPr="00F2230C" w:rsidRDefault="00F2230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How many years of experience do you have in fecal examination?</w:t>
            </w:r>
          </w:p>
        </w:tc>
      </w:tr>
      <w:tr w:rsidR="00F2230C" w14:paraId="7E37E13B" w14:textId="77777777" w:rsidTr="00AA5329">
        <w:tc>
          <w:tcPr>
            <w:tcW w:w="8296" w:type="dxa"/>
          </w:tcPr>
          <w:p w14:paraId="7970FA1B" w14:textId="0B71966F" w:rsidR="00F2230C" w:rsidRPr="00F2230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>Could you share your thoughts or feelings about your training or learning experience with the KK method?</w:t>
            </w:r>
          </w:p>
        </w:tc>
      </w:tr>
      <w:tr w:rsidR="00BC5BCC" w14:paraId="0C3AB979" w14:textId="77777777" w:rsidTr="00AA5329">
        <w:tc>
          <w:tcPr>
            <w:tcW w:w="8296" w:type="dxa"/>
          </w:tcPr>
          <w:p w14:paraId="01B15C9E" w14:textId="5BCDADEC" w:rsidR="00BC5BCC" w:rsidRPr="00BC5BC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 xml:space="preserve">Could you share your thoughts or feelings about your training or learning experience with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280</w:t>
            </w: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C5BCC" w14:paraId="584BDA06" w14:textId="77777777" w:rsidTr="00AA5329">
        <w:tc>
          <w:tcPr>
            <w:tcW w:w="8296" w:type="dxa"/>
          </w:tcPr>
          <w:p w14:paraId="1254BFB9" w14:textId="66A0F44C" w:rsidR="00BC5BCC" w:rsidRPr="00BC5BC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 xml:space="preserve">Could you describe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and </w:t>
            </w: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>experience with using the KK method for fecal examination?</w:t>
            </w:r>
          </w:p>
        </w:tc>
      </w:tr>
      <w:tr w:rsidR="00BC5BCC" w14:paraId="4358106B" w14:textId="77777777" w:rsidTr="00AA5329">
        <w:tc>
          <w:tcPr>
            <w:tcW w:w="8296" w:type="dxa"/>
          </w:tcPr>
          <w:p w14:paraId="7A7DB365" w14:textId="12876665" w:rsidR="00BC5BCC" w:rsidRPr="00BC5BC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 xml:space="preserve">Could you describe 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and </w:t>
            </w: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 xml:space="preserve">experience with using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280</w:t>
            </w: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 xml:space="preserve"> for fecal examination?</w:t>
            </w:r>
          </w:p>
        </w:tc>
      </w:tr>
      <w:tr w:rsidR="00BC5BCC" w14:paraId="7B94047E" w14:textId="77777777" w:rsidTr="00AA5329">
        <w:tc>
          <w:tcPr>
            <w:tcW w:w="8296" w:type="dxa"/>
          </w:tcPr>
          <w:p w14:paraId="0F3EE997" w14:textId="0A5D59E1" w:rsidR="00BC5BCC" w:rsidRPr="00BC5BCC" w:rsidRDefault="00B21724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6"/>
            <w:r w:rsidRPr="00B21724">
              <w:rPr>
                <w:rFonts w:ascii="Times New Roman" w:hAnsi="Times New Roman" w:cs="Times New Roman"/>
                <w:sz w:val="24"/>
                <w:szCs w:val="24"/>
              </w:rPr>
              <w:t>What do you think of the results obt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Pr="00B21724">
              <w:rPr>
                <w:rFonts w:ascii="Times New Roman" w:hAnsi="Times New Roman" w:cs="Times New Roman"/>
                <w:sz w:val="24"/>
                <w:szCs w:val="24"/>
              </w:rPr>
              <w:t xml:space="preserve"> the KK method?</w:t>
            </w:r>
            <w:bookmarkEnd w:id="0"/>
          </w:p>
        </w:tc>
      </w:tr>
      <w:tr w:rsidR="00B21724" w14:paraId="7A61F52F" w14:textId="77777777" w:rsidTr="00AA5329">
        <w:tc>
          <w:tcPr>
            <w:tcW w:w="8296" w:type="dxa"/>
          </w:tcPr>
          <w:p w14:paraId="503E2017" w14:textId="59060B1B" w:rsidR="00B21724" w:rsidRPr="00BC5BCC" w:rsidRDefault="00B21724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724">
              <w:rPr>
                <w:rFonts w:ascii="Times New Roman" w:hAnsi="Times New Roman" w:cs="Times New Roman"/>
                <w:sz w:val="24"/>
                <w:szCs w:val="24"/>
              </w:rPr>
              <w:t>What do you think of the results obtain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</w:t>
            </w:r>
            <w:r w:rsidRPr="00B21724"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280</w:t>
            </w:r>
            <w:r w:rsidRPr="00B21724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B21724" w14:paraId="2C9F10D9" w14:textId="77777777" w:rsidTr="00AA5329">
        <w:tc>
          <w:tcPr>
            <w:tcW w:w="8296" w:type="dxa"/>
          </w:tcPr>
          <w:p w14:paraId="06775FB3" w14:textId="05632A57" w:rsidR="00B21724" w:rsidRPr="00301806" w:rsidRDefault="00301806" w:rsidP="00301806">
            <w:pPr>
              <w:pStyle w:val="a4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806">
              <w:rPr>
                <w:rFonts w:ascii="Times New Roman" w:hAnsi="Times New Roman" w:cs="Times New Roman"/>
                <w:sz w:val="24"/>
                <w:szCs w:val="24"/>
              </w:rPr>
              <w:t>Do you have any further insights on the differences between these methods?</w:t>
            </w:r>
          </w:p>
        </w:tc>
      </w:tr>
      <w:tr w:rsidR="00F2230C" w14:paraId="7F9069DF" w14:textId="77777777" w:rsidTr="00AA5329">
        <w:tc>
          <w:tcPr>
            <w:tcW w:w="8296" w:type="dxa"/>
          </w:tcPr>
          <w:p w14:paraId="3B9934EE" w14:textId="57AC40BC" w:rsidR="00F2230C" w:rsidRPr="00F2230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>Which type of fecal detection method do you prefer?</w:t>
            </w:r>
          </w:p>
        </w:tc>
      </w:tr>
      <w:tr w:rsidR="0038117C" w14:paraId="45528A8F" w14:textId="77777777" w:rsidTr="00AA5329">
        <w:tc>
          <w:tcPr>
            <w:tcW w:w="8296" w:type="dxa"/>
            <w:tcBorders>
              <w:bottom w:val="single" w:sz="12" w:space="0" w:color="auto"/>
            </w:tcBorders>
          </w:tcPr>
          <w:p w14:paraId="0444252B" w14:textId="14D99B7B" w:rsidR="0038117C" w:rsidRPr="00F2230C" w:rsidRDefault="00BC5BCC" w:rsidP="00F2230C">
            <w:pPr>
              <w:pStyle w:val="a4"/>
              <w:numPr>
                <w:ilvl w:val="0"/>
                <w:numId w:val="3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5BCC">
              <w:rPr>
                <w:rFonts w:ascii="Times New Roman" w:hAnsi="Times New Roman" w:cs="Times New Roman"/>
                <w:sz w:val="24"/>
                <w:szCs w:val="24"/>
              </w:rPr>
              <w:t>Are you willing to use the fecal analyzer in future work?</w:t>
            </w:r>
          </w:p>
        </w:tc>
      </w:tr>
    </w:tbl>
    <w:p w14:paraId="148523EF" w14:textId="1B3A71FE" w:rsidR="0038117C" w:rsidRDefault="0038117C" w:rsidP="003811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8117C" w14:paraId="4B6BD8ED" w14:textId="77777777" w:rsidTr="00AA5329">
        <w:tc>
          <w:tcPr>
            <w:tcW w:w="8296" w:type="dxa"/>
            <w:tcBorders>
              <w:top w:val="single" w:sz="12" w:space="0" w:color="auto"/>
              <w:bottom w:val="single" w:sz="4" w:space="0" w:color="auto"/>
            </w:tcBorders>
          </w:tcPr>
          <w:p w14:paraId="1BF2C492" w14:textId="6AA55407" w:rsidR="0038117C" w:rsidRPr="0038117C" w:rsidRDefault="00301806" w:rsidP="003018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3018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ical institu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anagers</w:t>
            </w:r>
            <w:r w:rsid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</w:t>
            </w:r>
            <w:r w:rsidR="0038117C" w:rsidRP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i-structured </w:t>
            </w:r>
            <w:r w:rsid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="0038117C" w:rsidRPr="003811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iew</w:t>
            </w:r>
          </w:p>
        </w:tc>
      </w:tr>
      <w:tr w:rsidR="0038117C" w14:paraId="26F042C2" w14:textId="77777777" w:rsidTr="00AA5329">
        <w:tc>
          <w:tcPr>
            <w:tcW w:w="8296" w:type="dxa"/>
            <w:tcBorders>
              <w:top w:val="single" w:sz="4" w:space="0" w:color="auto"/>
            </w:tcBorders>
          </w:tcPr>
          <w:p w14:paraId="036DD0CF" w14:textId="4BE2B39C" w:rsidR="0038117C" w:rsidRPr="00F2230C" w:rsidRDefault="00F2230C" w:rsidP="00F2230C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Do you think it can be promoted to medical institutions?</w:t>
            </w:r>
          </w:p>
        </w:tc>
      </w:tr>
      <w:tr w:rsidR="0038117C" w14:paraId="607DA858" w14:textId="77777777" w:rsidTr="00AA5329">
        <w:tc>
          <w:tcPr>
            <w:tcW w:w="8296" w:type="dxa"/>
          </w:tcPr>
          <w:p w14:paraId="6A3DD0BC" w14:textId="67FF57F3" w:rsidR="0038117C" w:rsidRPr="00F2230C" w:rsidRDefault="00F2230C" w:rsidP="00F2230C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 xml:space="preserve">Which level of medical institution do you think is better to set up this type of </w:t>
            </w:r>
            <w:r w:rsidRPr="00F223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cal analyzer?</w:t>
            </w:r>
          </w:p>
        </w:tc>
      </w:tr>
      <w:tr w:rsidR="0038117C" w14:paraId="303AC8C9" w14:textId="77777777" w:rsidTr="00AA5329">
        <w:tc>
          <w:tcPr>
            <w:tcW w:w="8296" w:type="dxa"/>
          </w:tcPr>
          <w:p w14:paraId="4FB00EF6" w14:textId="3351FF0E" w:rsidR="0038117C" w:rsidRPr="00F2230C" w:rsidRDefault="00F2230C" w:rsidP="00F2230C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65"/>
            <w:r w:rsidRPr="00F2230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at do you think are the benefits of promoting </w:t>
            </w:r>
            <w:bookmarkEnd w:id="1"/>
            <w:r w:rsidRPr="00F2230C">
              <w:rPr>
                <w:rFonts w:ascii="Times New Roman" w:hAnsi="Times New Roman" w:cs="Times New Roman"/>
                <w:sz w:val="24"/>
                <w:szCs w:val="24"/>
              </w:rPr>
              <w:t>it to medical institutions?</w:t>
            </w:r>
          </w:p>
        </w:tc>
      </w:tr>
      <w:tr w:rsidR="0038117C" w14:paraId="56D064F0" w14:textId="77777777" w:rsidTr="00AA5329">
        <w:tc>
          <w:tcPr>
            <w:tcW w:w="8296" w:type="dxa"/>
            <w:tcBorders>
              <w:bottom w:val="single" w:sz="12" w:space="0" w:color="auto"/>
            </w:tcBorders>
          </w:tcPr>
          <w:p w14:paraId="5A35A38E" w14:textId="023B0107" w:rsidR="0038117C" w:rsidRPr="00F2230C" w:rsidRDefault="00F2230C" w:rsidP="00F2230C">
            <w:pPr>
              <w:pStyle w:val="a4"/>
              <w:numPr>
                <w:ilvl w:val="0"/>
                <w:numId w:val="2"/>
              </w:numPr>
              <w:spacing w:line="360" w:lineRule="auto"/>
              <w:ind w:firstLine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 xml:space="preserve">What do you think are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llenges</w:t>
            </w:r>
            <w:r w:rsidRPr="00F2230C">
              <w:rPr>
                <w:rFonts w:ascii="Times New Roman" w:hAnsi="Times New Roman" w:cs="Times New Roman"/>
                <w:sz w:val="24"/>
                <w:szCs w:val="24"/>
              </w:rPr>
              <w:t xml:space="preserve"> of promo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</w:tbl>
    <w:p w14:paraId="5C1C57C0" w14:textId="3F0C9541" w:rsidR="0038117C" w:rsidRDefault="0038117C" w:rsidP="00E67193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38117C" w:rsidSect="00E67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353BA" w14:textId="77777777" w:rsidR="009E495B" w:rsidRDefault="009E495B" w:rsidP="00E67193">
      <w:r>
        <w:separator/>
      </w:r>
    </w:p>
  </w:endnote>
  <w:endnote w:type="continuationSeparator" w:id="0">
    <w:p w14:paraId="169A09CF" w14:textId="77777777" w:rsidR="009E495B" w:rsidRDefault="009E495B" w:rsidP="00E671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96FF4" w14:textId="77777777" w:rsidR="009E495B" w:rsidRDefault="009E495B" w:rsidP="00E67193">
      <w:r>
        <w:separator/>
      </w:r>
    </w:p>
  </w:footnote>
  <w:footnote w:type="continuationSeparator" w:id="0">
    <w:p w14:paraId="7791DB13" w14:textId="77777777" w:rsidR="009E495B" w:rsidRDefault="009E495B" w:rsidP="00E671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05B80"/>
    <w:multiLevelType w:val="hybridMultilevel"/>
    <w:tmpl w:val="08621472"/>
    <w:lvl w:ilvl="0" w:tplc="E16A5C7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2030B0"/>
    <w:multiLevelType w:val="hybridMultilevel"/>
    <w:tmpl w:val="94587EE2"/>
    <w:lvl w:ilvl="0" w:tplc="2610B40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894E05"/>
    <w:multiLevelType w:val="hybridMultilevel"/>
    <w:tmpl w:val="0554D786"/>
    <w:lvl w:ilvl="0" w:tplc="50509A6E">
      <w:start w:val="1"/>
      <w:numFmt w:val="bullet"/>
      <w:lvlText w:val=""/>
      <w:lvlJc w:val="left"/>
      <w:pPr>
        <w:ind w:left="660" w:hanging="42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3" w15:restartNumberingAfterBreak="0">
    <w:nsid w:val="0BFE48AE"/>
    <w:multiLevelType w:val="hybridMultilevel"/>
    <w:tmpl w:val="11821662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4" w15:restartNumberingAfterBreak="0">
    <w:nsid w:val="105703FD"/>
    <w:multiLevelType w:val="hybridMultilevel"/>
    <w:tmpl w:val="19AE8FBC"/>
    <w:lvl w:ilvl="0" w:tplc="C614614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D42155F"/>
    <w:multiLevelType w:val="hybridMultilevel"/>
    <w:tmpl w:val="5CFC84BE"/>
    <w:lvl w:ilvl="0" w:tplc="EEAA9ED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B40789"/>
    <w:multiLevelType w:val="hybridMultilevel"/>
    <w:tmpl w:val="6C7668F0"/>
    <w:lvl w:ilvl="0" w:tplc="3B9418E4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17525A"/>
    <w:multiLevelType w:val="hybridMultilevel"/>
    <w:tmpl w:val="4454A8FA"/>
    <w:lvl w:ilvl="0" w:tplc="FCD2CA8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4426FC"/>
    <w:multiLevelType w:val="hybridMultilevel"/>
    <w:tmpl w:val="4EACA28E"/>
    <w:lvl w:ilvl="0" w:tplc="BCD0116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B2E2C7A"/>
    <w:multiLevelType w:val="hybridMultilevel"/>
    <w:tmpl w:val="CC0C6114"/>
    <w:lvl w:ilvl="0" w:tplc="9098C01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BEB75F8"/>
    <w:multiLevelType w:val="hybridMultilevel"/>
    <w:tmpl w:val="68EECBC0"/>
    <w:lvl w:ilvl="0" w:tplc="3158718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2B4FDD"/>
    <w:multiLevelType w:val="hybridMultilevel"/>
    <w:tmpl w:val="62C47E3A"/>
    <w:lvl w:ilvl="0" w:tplc="E22EAB0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5FE6DD8"/>
    <w:multiLevelType w:val="hybridMultilevel"/>
    <w:tmpl w:val="2CEE35AA"/>
    <w:lvl w:ilvl="0" w:tplc="3B1C2AF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733360"/>
    <w:multiLevelType w:val="hybridMultilevel"/>
    <w:tmpl w:val="A2A4F46A"/>
    <w:lvl w:ilvl="0" w:tplc="40208C0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0354B73"/>
    <w:multiLevelType w:val="hybridMultilevel"/>
    <w:tmpl w:val="B31E09B6"/>
    <w:lvl w:ilvl="0" w:tplc="CF8482D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5196D41"/>
    <w:multiLevelType w:val="hybridMultilevel"/>
    <w:tmpl w:val="BDC23660"/>
    <w:lvl w:ilvl="0" w:tplc="8466D38A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A536F7D"/>
    <w:multiLevelType w:val="hybridMultilevel"/>
    <w:tmpl w:val="5850907C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7" w15:restartNumberingAfterBreak="0">
    <w:nsid w:val="6D5062B9"/>
    <w:multiLevelType w:val="hybridMultilevel"/>
    <w:tmpl w:val="AEF8E096"/>
    <w:lvl w:ilvl="0" w:tplc="8A9A9772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FA30707"/>
    <w:multiLevelType w:val="hybridMultilevel"/>
    <w:tmpl w:val="64ACA458"/>
    <w:lvl w:ilvl="0" w:tplc="4CD4BBF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6"/>
  </w:num>
  <w:num w:numId="4">
    <w:abstractNumId w:val="5"/>
  </w:num>
  <w:num w:numId="5">
    <w:abstractNumId w:val="15"/>
  </w:num>
  <w:num w:numId="6">
    <w:abstractNumId w:val="4"/>
  </w:num>
  <w:num w:numId="7">
    <w:abstractNumId w:val="11"/>
  </w:num>
  <w:num w:numId="8">
    <w:abstractNumId w:val="12"/>
  </w:num>
  <w:num w:numId="9">
    <w:abstractNumId w:val="13"/>
  </w:num>
  <w:num w:numId="10">
    <w:abstractNumId w:val="6"/>
  </w:num>
  <w:num w:numId="11">
    <w:abstractNumId w:val="17"/>
  </w:num>
  <w:num w:numId="12">
    <w:abstractNumId w:val="14"/>
  </w:num>
  <w:num w:numId="13">
    <w:abstractNumId w:val="7"/>
  </w:num>
  <w:num w:numId="14">
    <w:abstractNumId w:val="8"/>
  </w:num>
  <w:num w:numId="15">
    <w:abstractNumId w:val="18"/>
  </w:num>
  <w:num w:numId="16">
    <w:abstractNumId w:val="10"/>
  </w:num>
  <w:num w:numId="17">
    <w:abstractNumId w:val="9"/>
  </w:num>
  <w:num w:numId="18">
    <w:abstractNumId w:val="0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7C"/>
    <w:rsid w:val="00185F15"/>
    <w:rsid w:val="00301806"/>
    <w:rsid w:val="0038117C"/>
    <w:rsid w:val="00586542"/>
    <w:rsid w:val="009E495B"/>
    <w:rsid w:val="00B21724"/>
    <w:rsid w:val="00BC5BCC"/>
    <w:rsid w:val="00CA523A"/>
    <w:rsid w:val="00E67193"/>
    <w:rsid w:val="00F2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595C35"/>
  <w15:chartTrackingRefBased/>
  <w15:docId w15:val="{9E7789C6-9AF6-425F-A613-1CE1C1DD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1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8117C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671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6719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67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67193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E67193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7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C3D80-9F56-4B2B-A23A-4ECB4D50C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4</Characters>
  <Application>Microsoft Office Word</Application>
  <DocSecurity>0</DocSecurity>
  <Lines>10</Lines>
  <Paragraphs>2</Paragraphs>
  <ScaleCrop>false</ScaleCrop>
  <Company>中山大学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iyue</dc:creator>
  <cp:keywords/>
  <dc:description/>
  <cp:lastModifiedBy>黄 思月</cp:lastModifiedBy>
  <cp:revision>2</cp:revision>
  <dcterms:created xsi:type="dcterms:W3CDTF">2024-09-21T18:55:00Z</dcterms:created>
  <dcterms:modified xsi:type="dcterms:W3CDTF">2024-09-21T18:55:00Z</dcterms:modified>
</cp:coreProperties>
</file>